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388DCD" w14:textId="77777777" w:rsidR="00C40078" w:rsidRPr="00BA4F25" w:rsidRDefault="00BA4F25">
      <w:pPr>
        <w:rPr>
          <w:b/>
        </w:rPr>
      </w:pPr>
      <w:r>
        <w:rPr>
          <w:b/>
        </w:rPr>
        <w:t xml:space="preserve">Supplementary Table </w:t>
      </w:r>
      <w:r w:rsidRPr="00BA4F25">
        <w:rPr>
          <w:b/>
        </w:rPr>
        <w:t>L</w:t>
      </w:r>
      <w:r>
        <w:rPr>
          <w:b/>
        </w:rPr>
        <w:t>egend</w:t>
      </w:r>
    </w:p>
    <w:p w14:paraId="37A4F4D3" w14:textId="77777777" w:rsidR="00BA4F25" w:rsidRPr="00BA4F25" w:rsidRDefault="00BA4F25" w:rsidP="00BA4F25">
      <w:pPr>
        <w:spacing w:before="100" w:beforeAutospacing="1" w:after="100" w:afterAutospacing="1"/>
        <w:rPr>
          <w:rFonts w:ascii="Times New Roman" w:hAnsi="Times New Roman" w:cs="Times New Roman"/>
          <w:b/>
        </w:rPr>
      </w:pPr>
      <w:r w:rsidRPr="005179A9">
        <w:rPr>
          <w:rFonts w:ascii="Times New Roman" w:hAnsi="Times New Roman" w:cs="Times New Roman"/>
          <w:b/>
          <w:bCs/>
        </w:rPr>
        <w:t xml:space="preserve">S1 Table. </w:t>
      </w:r>
      <w:r w:rsidRPr="005179A9">
        <w:rPr>
          <w:rFonts w:ascii="Times New Roman" w:hAnsi="Times New Roman" w:cs="Times New Roman"/>
          <w:b/>
        </w:rPr>
        <w:t xml:space="preserve">Diagnostic performance of the </w:t>
      </w:r>
      <w:proofErr w:type="spellStart"/>
      <w:r w:rsidRPr="005179A9">
        <w:rPr>
          <w:rFonts w:ascii="Times New Roman" w:hAnsi="Times New Roman" w:cs="Times New Roman"/>
          <w:b/>
          <w:i/>
        </w:rPr>
        <w:t>CareStart</w:t>
      </w:r>
      <w:proofErr w:type="spellEnd"/>
      <w:r w:rsidRPr="005179A9">
        <w:rPr>
          <w:rFonts w:ascii="Times New Roman" w:hAnsi="Times New Roman" w:cs="Times New Roman"/>
          <w:b/>
        </w:rPr>
        <w:t xml:space="preserve"> malaria (HRP2</w:t>
      </w:r>
      <w:r>
        <w:rPr>
          <w:rFonts w:cs="Times New Roman"/>
          <w:b/>
        </w:rPr>
        <w:t>)</w:t>
      </w:r>
      <w:r w:rsidRPr="005179A9">
        <w:rPr>
          <w:rFonts w:ascii="Times New Roman" w:hAnsi="Times New Roman" w:cs="Times New Roman"/>
          <w:b/>
        </w:rPr>
        <w:t xml:space="preserve"> RDT kit to microscopy exploring parasite density cut-off points.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BA4F25" w:rsidRPr="00BA4F25" w14:paraId="28338286" w14:textId="77777777" w:rsidTr="00BA4F25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062A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 xml:space="preserve">Correctly </w:t>
            </w:r>
            <w:proofErr w:type="spellStart"/>
            <w:r w:rsidRPr="00BA4F25">
              <w:rPr>
                <w:rFonts w:ascii="Calibri" w:eastAsia="Calibri" w:hAnsi="Calibri" w:cs="Arial"/>
                <w:lang w:val="en-GB"/>
              </w:rPr>
              <w:t>Cutpoint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45FD" w14:textId="77777777" w:rsidR="00BA4F25" w:rsidRPr="00BA4F25" w:rsidRDefault="00BA4F25" w:rsidP="00BA4F25">
            <w:pPr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Sensitivi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AE64" w14:textId="77777777" w:rsidR="00BA4F25" w:rsidRPr="00BA4F25" w:rsidRDefault="00BA4F25" w:rsidP="00BA4F25">
            <w:pPr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Specifici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DDA3" w14:textId="77777777" w:rsidR="00BA4F25" w:rsidRPr="00BA4F25" w:rsidRDefault="00BA4F25" w:rsidP="00BA4F25">
            <w:pPr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Classifi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8F9B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Pos</w:t>
            </w:r>
            <w:r>
              <w:rPr>
                <w:rFonts w:ascii="Calibri" w:eastAsia="Calibri" w:hAnsi="Calibri" w:cs="Arial"/>
                <w:lang w:val="en-GB"/>
              </w:rPr>
              <w:t>i</w:t>
            </w:r>
            <w:r w:rsidRPr="00BA4F25">
              <w:rPr>
                <w:rFonts w:ascii="Calibri" w:eastAsia="Calibri" w:hAnsi="Calibri" w:cs="Arial"/>
                <w:lang w:val="en-GB"/>
              </w:rPr>
              <w:t>tive Likelihood Ratio (LR+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FB8A" w14:textId="77777777" w:rsidR="00BA4F25" w:rsidRPr="00BA4F25" w:rsidRDefault="00BA4F25" w:rsidP="00BA4F25">
            <w:pPr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Negative Likelihood Ratio (LR-)</w:t>
            </w:r>
          </w:p>
        </w:tc>
      </w:tr>
      <w:tr w:rsidR="00BA4F25" w:rsidRPr="00BA4F25" w14:paraId="288E9A8D" w14:textId="77777777" w:rsidTr="00BA4F2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1AA8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&gt;=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7FE9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10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0886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F8AF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98.2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4318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AA51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 </w:t>
            </w:r>
          </w:p>
        </w:tc>
      </w:tr>
      <w:tr w:rsidR="00BA4F25" w:rsidRPr="00BA4F25" w14:paraId="468CDF30" w14:textId="77777777" w:rsidTr="00BA4F2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BE4C0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&gt;=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3ED8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96.7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9494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6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AD66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96.0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031F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2.41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B559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0.0543</w:t>
            </w:r>
          </w:p>
        </w:tc>
      </w:tr>
      <w:tr w:rsidR="00BA4F25" w:rsidRPr="00BA4F25" w14:paraId="653A6C78" w14:textId="77777777" w:rsidTr="00BA4F2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B15B2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&gt;=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1EAA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93.1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20CC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10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FF10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93.2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CD131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307A" w14:textId="77777777" w:rsidR="00BA4F25" w:rsidRPr="00BA4F25" w:rsidRDefault="00BA4F25" w:rsidP="0058408A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0.0688</w:t>
            </w:r>
          </w:p>
        </w:tc>
      </w:tr>
      <w:tr w:rsidR="00BA4F25" w:rsidRPr="00BA4F25" w14:paraId="648C18F3" w14:textId="77777777" w:rsidTr="00BA4F2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219F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&gt;=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8510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86.2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8868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10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F692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86.4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BEB06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108E" w14:textId="77777777" w:rsidR="00BA4F25" w:rsidRPr="00BA4F25" w:rsidRDefault="00BA4F25" w:rsidP="0058408A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0.1377</w:t>
            </w:r>
          </w:p>
        </w:tc>
      </w:tr>
      <w:tr w:rsidR="00BA4F25" w:rsidRPr="00BA4F25" w14:paraId="7464634B" w14:textId="77777777" w:rsidTr="00BA4F2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0029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&gt;=1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1597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72.4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5FC86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10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8324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72.9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4A344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4179" w14:textId="77777777" w:rsidR="00BA4F25" w:rsidRPr="00BA4F25" w:rsidRDefault="00BA4F25" w:rsidP="0058408A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0.2754</w:t>
            </w:r>
          </w:p>
        </w:tc>
      </w:tr>
      <w:tr w:rsidR="00BA4F25" w:rsidRPr="00BA4F25" w14:paraId="2B572B42" w14:textId="77777777" w:rsidTr="00BA4F2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381F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&gt;=5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CB1C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58.7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E6D0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10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73C8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59.4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49EAB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D159" w14:textId="77777777" w:rsidR="00BA4F25" w:rsidRPr="00BA4F25" w:rsidRDefault="00BA4F25" w:rsidP="0058408A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0.413</w:t>
            </w:r>
          </w:p>
        </w:tc>
      </w:tr>
      <w:tr w:rsidR="00BA4F25" w:rsidRPr="00BA4F25" w14:paraId="06ADE3B8" w14:textId="77777777" w:rsidTr="00BA4F2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5A6B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&gt;=10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93BC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50.3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7D79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10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4D31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51.2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04085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017D" w14:textId="77777777" w:rsidR="00BA4F25" w:rsidRPr="00BA4F25" w:rsidRDefault="00BA4F25" w:rsidP="0058408A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0.4964</w:t>
            </w:r>
          </w:p>
        </w:tc>
      </w:tr>
      <w:tr w:rsidR="00BA4F25" w:rsidRPr="00BA4F25" w14:paraId="18B421B9" w14:textId="77777777" w:rsidTr="00BA4F2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AC03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&gt;=50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C255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32.2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2F84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10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B9F82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33.4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34625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E677" w14:textId="77777777" w:rsidR="00BA4F25" w:rsidRPr="00BA4F25" w:rsidRDefault="00BA4F25" w:rsidP="0058408A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0.6775</w:t>
            </w:r>
          </w:p>
        </w:tc>
      </w:tr>
      <w:tr w:rsidR="00BA4F25" w:rsidRPr="00BA4F25" w14:paraId="6884813A" w14:textId="77777777" w:rsidTr="00BA4F2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7C6A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&gt;50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CFE9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22F2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10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56C9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1.7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331B0" w14:textId="77777777" w:rsidR="00BA4F25" w:rsidRPr="00BA4F25" w:rsidRDefault="00BA4F25" w:rsidP="00BA4F25">
            <w:pPr>
              <w:jc w:val="both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1085" w14:textId="77777777" w:rsidR="00BA4F25" w:rsidRPr="00BA4F25" w:rsidRDefault="00BA4F25" w:rsidP="0058408A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1</w:t>
            </w:r>
          </w:p>
        </w:tc>
      </w:tr>
    </w:tbl>
    <w:p w14:paraId="21481257" w14:textId="77777777" w:rsidR="00BA4F25" w:rsidRDefault="00BA4F25" w:rsidP="00F7737D">
      <w:bookmarkStart w:id="0" w:name="_GoBack"/>
      <w:bookmarkEnd w:id="0"/>
    </w:p>
    <w:sectPr w:rsidR="00BA4F25" w:rsidSect="009023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F25"/>
    <w:rsid w:val="00011E1D"/>
    <w:rsid w:val="000603BC"/>
    <w:rsid w:val="000807E9"/>
    <w:rsid w:val="00090C8C"/>
    <w:rsid w:val="00090E9C"/>
    <w:rsid w:val="000A3EDF"/>
    <w:rsid w:val="000F7626"/>
    <w:rsid w:val="00107C5A"/>
    <w:rsid w:val="00115226"/>
    <w:rsid w:val="00122916"/>
    <w:rsid w:val="001278E2"/>
    <w:rsid w:val="00156E53"/>
    <w:rsid w:val="00165541"/>
    <w:rsid w:val="0017012E"/>
    <w:rsid w:val="0017134C"/>
    <w:rsid w:val="00172691"/>
    <w:rsid w:val="0017619F"/>
    <w:rsid w:val="00183AC1"/>
    <w:rsid w:val="00194796"/>
    <w:rsid w:val="0019506D"/>
    <w:rsid w:val="001A2F39"/>
    <w:rsid w:val="001A6296"/>
    <w:rsid w:val="001C7CE5"/>
    <w:rsid w:val="001E3B94"/>
    <w:rsid w:val="001F0594"/>
    <w:rsid w:val="001F0ED9"/>
    <w:rsid w:val="00241DE9"/>
    <w:rsid w:val="002422AF"/>
    <w:rsid w:val="00254DCB"/>
    <w:rsid w:val="002608C8"/>
    <w:rsid w:val="00276166"/>
    <w:rsid w:val="002862CF"/>
    <w:rsid w:val="00287D54"/>
    <w:rsid w:val="002963AF"/>
    <w:rsid w:val="002A36F8"/>
    <w:rsid w:val="002C1BCE"/>
    <w:rsid w:val="002C731E"/>
    <w:rsid w:val="00314960"/>
    <w:rsid w:val="00325693"/>
    <w:rsid w:val="00372B74"/>
    <w:rsid w:val="00373818"/>
    <w:rsid w:val="00381034"/>
    <w:rsid w:val="003B2FC5"/>
    <w:rsid w:val="003C71D8"/>
    <w:rsid w:val="003D2966"/>
    <w:rsid w:val="003F77E2"/>
    <w:rsid w:val="00420243"/>
    <w:rsid w:val="00436BF5"/>
    <w:rsid w:val="00482680"/>
    <w:rsid w:val="00485695"/>
    <w:rsid w:val="00486407"/>
    <w:rsid w:val="004B7E7F"/>
    <w:rsid w:val="004F389A"/>
    <w:rsid w:val="00530AD9"/>
    <w:rsid w:val="005334AB"/>
    <w:rsid w:val="00543867"/>
    <w:rsid w:val="00562EED"/>
    <w:rsid w:val="005A62F0"/>
    <w:rsid w:val="005B58F0"/>
    <w:rsid w:val="005B5BC1"/>
    <w:rsid w:val="005D5E61"/>
    <w:rsid w:val="005E0DB2"/>
    <w:rsid w:val="005E5E3C"/>
    <w:rsid w:val="005F076D"/>
    <w:rsid w:val="005F7E3F"/>
    <w:rsid w:val="00633B4C"/>
    <w:rsid w:val="006356A7"/>
    <w:rsid w:val="0064125E"/>
    <w:rsid w:val="00653A2D"/>
    <w:rsid w:val="006655D2"/>
    <w:rsid w:val="0066584F"/>
    <w:rsid w:val="00687CBD"/>
    <w:rsid w:val="006B643C"/>
    <w:rsid w:val="006C64A1"/>
    <w:rsid w:val="006F33C7"/>
    <w:rsid w:val="007336A8"/>
    <w:rsid w:val="00741817"/>
    <w:rsid w:val="00745012"/>
    <w:rsid w:val="007567DF"/>
    <w:rsid w:val="007608D6"/>
    <w:rsid w:val="0078235F"/>
    <w:rsid w:val="007A6DE0"/>
    <w:rsid w:val="007C1B3E"/>
    <w:rsid w:val="007C2F95"/>
    <w:rsid w:val="007C3097"/>
    <w:rsid w:val="007D6D33"/>
    <w:rsid w:val="007E1F31"/>
    <w:rsid w:val="007E2254"/>
    <w:rsid w:val="007E28F6"/>
    <w:rsid w:val="00834BA0"/>
    <w:rsid w:val="0083539D"/>
    <w:rsid w:val="008404DD"/>
    <w:rsid w:val="0084535C"/>
    <w:rsid w:val="00853D8D"/>
    <w:rsid w:val="00875833"/>
    <w:rsid w:val="008A5E1F"/>
    <w:rsid w:val="008C1055"/>
    <w:rsid w:val="008C3C0E"/>
    <w:rsid w:val="008E3EDF"/>
    <w:rsid w:val="008E48EA"/>
    <w:rsid w:val="00902315"/>
    <w:rsid w:val="00931DDD"/>
    <w:rsid w:val="00935BFB"/>
    <w:rsid w:val="00963D98"/>
    <w:rsid w:val="00977074"/>
    <w:rsid w:val="0097780E"/>
    <w:rsid w:val="009930F2"/>
    <w:rsid w:val="009A222A"/>
    <w:rsid w:val="009B1B01"/>
    <w:rsid w:val="009B21CD"/>
    <w:rsid w:val="009C0053"/>
    <w:rsid w:val="009C0FD6"/>
    <w:rsid w:val="009C62A9"/>
    <w:rsid w:val="00A176F3"/>
    <w:rsid w:val="00A261D3"/>
    <w:rsid w:val="00A45083"/>
    <w:rsid w:val="00A50B1A"/>
    <w:rsid w:val="00A71F1D"/>
    <w:rsid w:val="00A725E2"/>
    <w:rsid w:val="00A81BD6"/>
    <w:rsid w:val="00A974D2"/>
    <w:rsid w:val="00AA1360"/>
    <w:rsid w:val="00AB33C6"/>
    <w:rsid w:val="00AF0681"/>
    <w:rsid w:val="00B133D5"/>
    <w:rsid w:val="00B16891"/>
    <w:rsid w:val="00B20149"/>
    <w:rsid w:val="00B330AB"/>
    <w:rsid w:val="00B34D2C"/>
    <w:rsid w:val="00B579F4"/>
    <w:rsid w:val="00BA1F82"/>
    <w:rsid w:val="00BA4F25"/>
    <w:rsid w:val="00BB03AA"/>
    <w:rsid w:val="00BC4DF3"/>
    <w:rsid w:val="00BE0342"/>
    <w:rsid w:val="00BF50FC"/>
    <w:rsid w:val="00C015A9"/>
    <w:rsid w:val="00C05523"/>
    <w:rsid w:val="00C13432"/>
    <w:rsid w:val="00C254BB"/>
    <w:rsid w:val="00C40078"/>
    <w:rsid w:val="00C8315A"/>
    <w:rsid w:val="00C857B8"/>
    <w:rsid w:val="00CC3D80"/>
    <w:rsid w:val="00CC59E8"/>
    <w:rsid w:val="00CD0106"/>
    <w:rsid w:val="00D11BCE"/>
    <w:rsid w:val="00D40778"/>
    <w:rsid w:val="00D54455"/>
    <w:rsid w:val="00D656AD"/>
    <w:rsid w:val="00D93A9D"/>
    <w:rsid w:val="00DC482D"/>
    <w:rsid w:val="00DE4988"/>
    <w:rsid w:val="00DE65AC"/>
    <w:rsid w:val="00DE7128"/>
    <w:rsid w:val="00DF004B"/>
    <w:rsid w:val="00E01302"/>
    <w:rsid w:val="00E246AE"/>
    <w:rsid w:val="00E2651B"/>
    <w:rsid w:val="00E35B5E"/>
    <w:rsid w:val="00E371CB"/>
    <w:rsid w:val="00E43C82"/>
    <w:rsid w:val="00E542E6"/>
    <w:rsid w:val="00E70877"/>
    <w:rsid w:val="00E8546A"/>
    <w:rsid w:val="00EA0E43"/>
    <w:rsid w:val="00EC4E9A"/>
    <w:rsid w:val="00ED1399"/>
    <w:rsid w:val="00EE1650"/>
    <w:rsid w:val="00EE2030"/>
    <w:rsid w:val="00EE6AAA"/>
    <w:rsid w:val="00F05459"/>
    <w:rsid w:val="00F423A7"/>
    <w:rsid w:val="00F67514"/>
    <w:rsid w:val="00F7737D"/>
    <w:rsid w:val="00FC1564"/>
    <w:rsid w:val="00FD4256"/>
    <w:rsid w:val="00FE1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A429F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88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2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7-03T10:25:00Z</dcterms:created>
  <dcterms:modified xsi:type="dcterms:W3CDTF">2018-07-03T10:43:00Z</dcterms:modified>
</cp:coreProperties>
</file>